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006EEB4" w14:textId="604C56FC" w:rsidR="000C07A2" w:rsidRPr="00DA589B" w:rsidRDefault="000C07A2" w:rsidP="000C07A2">
      <w:pPr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ry Table 1</w:t>
      </w:r>
      <w:r w:rsidRPr="000D043A">
        <w:rPr>
          <w:rFonts w:ascii="Times New Roman" w:hAnsi="Times New Roman" w:cs="Times New Roman"/>
          <w:b/>
        </w:rPr>
        <w:t xml:space="preserve">: Chi-square Discrete Categorization of </w:t>
      </w:r>
      <w:r w:rsidRPr="000D043A">
        <w:rPr>
          <w:rFonts w:ascii="Times New Roman" w:hAnsi="Times New Roman" w:cs="Times New Roman"/>
          <w:b/>
          <w:i/>
        </w:rPr>
        <w:t>E. coli</w:t>
      </w:r>
      <w:r w:rsidRPr="000D043A">
        <w:rPr>
          <w:rFonts w:ascii="Times New Roman" w:hAnsi="Times New Roman" w:cs="Times New Roman"/>
          <w:b/>
        </w:rPr>
        <w:t xml:space="preserve"> by Commensal and </w:t>
      </w:r>
      <w:proofErr w:type="spellStart"/>
      <w:r w:rsidRPr="000D043A">
        <w:rPr>
          <w:rFonts w:ascii="Times New Roman" w:hAnsi="Times New Roman" w:cs="Times New Roman"/>
          <w:b/>
        </w:rPr>
        <w:t>Subpathotype</w:t>
      </w:r>
      <w:proofErr w:type="spellEnd"/>
      <w:r w:rsidRPr="000D043A">
        <w:rPr>
          <w:rFonts w:ascii="Times New Roman" w:hAnsi="Times New Roman" w:cs="Times New Roman"/>
          <w:b/>
        </w:rPr>
        <w:t xml:space="preserve"> Groups</w:t>
      </w:r>
      <w:r>
        <w:rPr>
          <w:rFonts w:ascii="Times New Roman" w:hAnsi="Times New Roman" w:cs="Times New Roman"/>
          <w:b/>
        </w:rPr>
        <w:t>*</w:t>
      </w:r>
      <w:r w:rsidRPr="000D043A">
        <w:rPr>
          <w:rFonts w:ascii="Times New Roman" w:hAnsi="Times New Roman" w:cs="Times New Roman"/>
          <w:b/>
        </w:rPr>
        <w:t xml:space="preserve"> </w:t>
      </w:r>
    </w:p>
    <w:tbl>
      <w:tblPr>
        <w:tblW w:w="7360" w:type="dxa"/>
        <w:jc w:val="center"/>
        <w:tblLook w:val="04A0" w:firstRow="1" w:lastRow="0" w:firstColumn="1" w:lastColumn="0" w:noHBand="0" w:noVBand="1"/>
      </w:tblPr>
      <w:tblGrid>
        <w:gridCol w:w="1040"/>
        <w:gridCol w:w="1552"/>
        <w:gridCol w:w="954"/>
        <w:gridCol w:w="1560"/>
        <w:gridCol w:w="954"/>
        <w:gridCol w:w="1300"/>
      </w:tblGrid>
      <w:tr w:rsidR="000C07A2" w:rsidRPr="00B01E6D" w14:paraId="0B975FBF" w14:textId="77777777" w:rsidTr="00CA714B">
        <w:trPr>
          <w:trHeight w:val="320"/>
          <w:jc w:val="center"/>
        </w:trPr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004E66" w14:textId="77777777" w:rsidR="000C07A2" w:rsidRPr="00B01E6D" w:rsidRDefault="000C07A2" w:rsidP="00CA71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2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CC852E" w14:textId="77777777" w:rsidR="000C07A2" w:rsidRPr="00B01E6D" w:rsidRDefault="000C07A2" w:rsidP="00CA714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01E6D">
              <w:rPr>
                <w:rFonts w:ascii="Calibri" w:eastAsia="Times New Roman" w:hAnsi="Calibri" w:cs="Times New Roman"/>
                <w:b/>
                <w:bCs/>
                <w:color w:val="000000"/>
              </w:rPr>
              <w:t>M63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1E25A7" w14:textId="77777777" w:rsidR="000C07A2" w:rsidRPr="00B01E6D" w:rsidRDefault="000C07A2" w:rsidP="00CA714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</w:tr>
      <w:tr w:rsidR="000C07A2" w:rsidRPr="00B01E6D" w14:paraId="49DC60A4" w14:textId="77777777" w:rsidTr="00CA714B">
        <w:trPr>
          <w:trHeight w:val="320"/>
          <w:jc w:val="center"/>
        </w:trPr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40E154" w14:textId="77777777" w:rsidR="000C07A2" w:rsidRPr="00B01E6D" w:rsidRDefault="000C07A2" w:rsidP="00CA714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111D2B" w14:textId="77777777" w:rsidR="000C07A2" w:rsidRPr="00B01E6D" w:rsidRDefault="000C07A2" w:rsidP="00CA714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01E6D">
              <w:rPr>
                <w:rFonts w:ascii="Calibri" w:eastAsia="Times New Roman" w:hAnsi="Calibri" w:cs="Times New Roman"/>
                <w:b/>
                <w:bCs/>
                <w:color w:val="000000"/>
              </w:rPr>
              <w:t>Negligible</w:t>
            </w:r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98E9AB" w14:textId="77777777" w:rsidR="000C07A2" w:rsidRPr="00B01E6D" w:rsidRDefault="000C07A2" w:rsidP="00CA714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01E6D">
              <w:rPr>
                <w:rFonts w:ascii="Calibri" w:eastAsia="Times New Roman" w:hAnsi="Calibri" w:cs="Times New Roman"/>
                <w:b/>
                <w:bCs/>
                <w:color w:val="000000"/>
              </w:rPr>
              <w:t>Low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48FFF2" w14:textId="77777777" w:rsidR="000C07A2" w:rsidRPr="00B01E6D" w:rsidRDefault="000C07A2" w:rsidP="00CA714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01E6D">
              <w:rPr>
                <w:rFonts w:ascii="Calibri" w:eastAsia="Times New Roman" w:hAnsi="Calibri" w:cs="Times New Roman"/>
                <w:b/>
                <w:bCs/>
                <w:color w:val="000000"/>
              </w:rPr>
              <w:t>Moderate</w:t>
            </w:r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8F8A94" w14:textId="77777777" w:rsidR="000C07A2" w:rsidRPr="00B01E6D" w:rsidRDefault="000C07A2" w:rsidP="00CA714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01E6D">
              <w:rPr>
                <w:rFonts w:ascii="Calibri" w:eastAsia="Times New Roman" w:hAnsi="Calibri" w:cs="Times New Roman"/>
                <w:b/>
                <w:bCs/>
                <w:color w:val="000000"/>
              </w:rPr>
              <w:t>High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C446CA" w14:textId="77777777" w:rsidR="000C07A2" w:rsidRPr="00B01E6D" w:rsidRDefault="000C07A2" w:rsidP="00CA714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01E6D">
              <w:rPr>
                <w:rFonts w:ascii="Calibri" w:eastAsia="Times New Roman" w:hAnsi="Calibri" w:cs="Times New Roman"/>
                <w:b/>
                <w:bCs/>
                <w:color w:val="000000"/>
              </w:rPr>
              <w:t>p</w:t>
            </w:r>
          </w:p>
        </w:tc>
      </w:tr>
      <w:tr w:rsidR="000C07A2" w:rsidRPr="00B01E6D" w14:paraId="40AD70D6" w14:textId="77777777" w:rsidTr="00CA714B">
        <w:trPr>
          <w:trHeight w:val="320"/>
          <w:jc w:val="center"/>
        </w:trPr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44254" w14:textId="77777777" w:rsidR="000C07A2" w:rsidRPr="00B01E6D" w:rsidRDefault="000C07A2" w:rsidP="00CA714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01E6D">
              <w:rPr>
                <w:rFonts w:ascii="Calibri" w:eastAsia="Times New Roman" w:hAnsi="Calibri" w:cs="Times New Roman"/>
                <w:b/>
                <w:bCs/>
                <w:color w:val="000000"/>
              </w:rPr>
              <w:t>APEC</w:t>
            </w:r>
          </w:p>
        </w:tc>
        <w:tc>
          <w:tcPr>
            <w:tcW w:w="1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166AF" w14:textId="77777777" w:rsidR="000C07A2" w:rsidRPr="00B01E6D" w:rsidRDefault="000C07A2" w:rsidP="00CA714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01E6D">
              <w:rPr>
                <w:rFonts w:ascii="Calibri" w:eastAsia="Times New Roman" w:hAnsi="Calibri" w:cs="Times New Roman"/>
                <w:color w:val="000000"/>
              </w:rPr>
              <w:t>56.8%</w:t>
            </w:r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D1D10" w14:textId="77777777" w:rsidR="000C07A2" w:rsidRPr="00B01E6D" w:rsidRDefault="000C07A2" w:rsidP="00CA714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01E6D">
              <w:rPr>
                <w:rFonts w:ascii="Calibri" w:eastAsia="Times New Roman" w:hAnsi="Calibri" w:cs="Times New Roman"/>
                <w:color w:val="000000"/>
              </w:rPr>
              <w:t>13.6%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0F8AE" w14:textId="77777777" w:rsidR="000C07A2" w:rsidRPr="00B01E6D" w:rsidRDefault="000C07A2" w:rsidP="00CA714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01E6D">
              <w:rPr>
                <w:rFonts w:ascii="Calibri" w:eastAsia="Times New Roman" w:hAnsi="Calibri" w:cs="Times New Roman"/>
                <w:color w:val="000000"/>
              </w:rPr>
              <w:t>20.5%</w:t>
            </w:r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10D71" w14:textId="77777777" w:rsidR="000C07A2" w:rsidRPr="00B01E6D" w:rsidRDefault="000C07A2" w:rsidP="00CA714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01E6D">
              <w:rPr>
                <w:rFonts w:ascii="Calibri" w:eastAsia="Times New Roman" w:hAnsi="Calibri" w:cs="Times New Roman"/>
                <w:color w:val="000000"/>
              </w:rPr>
              <w:t>9.1%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D86E9" w14:textId="77777777" w:rsidR="000C07A2" w:rsidRPr="00B01E6D" w:rsidRDefault="000C07A2" w:rsidP="00CA714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01E6D">
              <w:rPr>
                <w:rFonts w:ascii="Calibri" w:eastAsia="Times New Roman" w:hAnsi="Calibri" w:cs="Times New Roman"/>
                <w:b/>
                <w:bCs/>
                <w:color w:val="000000"/>
              </w:rPr>
              <w:t>0.0064</w:t>
            </w:r>
          </w:p>
        </w:tc>
      </w:tr>
      <w:tr w:rsidR="000C07A2" w:rsidRPr="00B01E6D" w14:paraId="436C6329" w14:textId="77777777" w:rsidTr="00CA714B">
        <w:trPr>
          <w:trHeight w:val="32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E9390" w14:textId="77777777" w:rsidR="000C07A2" w:rsidRPr="00B01E6D" w:rsidRDefault="000C07A2" w:rsidP="00CA714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01E6D">
              <w:rPr>
                <w:rFonts w:ascii="Calibri" w:eastAsia="Times New Roman" w:hAnsi="Calibri" w:cs="Times New Roman"/>
                <w:b/>
                <w:bCs/>
                <w:color w:val="000000"/>
              </w:rPr>
              <w:t>NMEC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FE2A4" w14:textId="77777777" w:rsidR="000C07A2" w:rsidRPr="00B01E6D" w:rsidRDefault="000C07A2" w:rsidP="00CA714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01E6D">
              <w:rPr>
                <w:rFonts w:ascii="Calibri" w:eastAsia="Times New Roman" w:hAnsi="Calibri" w:cs="Times New Roman"/>
                <w:color w:val="000000"/>
              </w:rPr>
              <w:t>31.3%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6738F" w14:textId="77777777" w:rsidR="000C07A2" w:rsidRPr="00B01E6D" w:rsidRDefault="000C07A2" w:rsidP="00CA714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01E6D">
              <w:rPr>
                <w:rFonts w:ascii="Calibri" w:eastAsia="Times New Roman" w:hAnsi="Calibri" w:cs="Times New Roman"/>
                <w:color w:val="000000"/>
              </w:rPr>
              <w:t>53.1%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C27D0" w14:textId="77777777" w:rsidR="000C07A2" w:rsidRPr="00B01E6D" w:rsidRDefault="000C07A2" w:rsidP="00CA714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01E6D">
              <w:rPr>
                <w:rFonts w:ascii="Calibri" w:eastAsia="Times New Roman" w:hAnsi="Calibri" w:cs="Times New Roman"/>
                <w:color w:val="000000"/>
              </w:rPr>
              <w:t>6.3%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041F0" w14:textId="77777777" w:rsidR="000C07A2" w:rsidRPr="00B01E6D" w:rsidRDefault="000C07A2" w:rsidP="00CA714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01E6D">
              <w:rPr>
                <w:rFonts w:ascii="Calibri" w:eastAsia="Times New Roman" w:hAnsi="Calibri" w:cs="Times New Roman"/>
                <w:color w:val="000000"/>
              </w:rPr>
              <w:t>9.4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E52D4" w14:textId="77777777" w:rsidR="000C07A2" w:rsidRPr="00B01E6D" w:rsidRDefault="000C07A2" w:rsidP="00CA714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01E6D">
              <w:rPr>
                <w:rFonts w:ascii="Calibri" w:eastAsia="Times New Roman" w:hAnsi="Calibri" w:cs="Times New Roman"/>
                <w:b/>
                <w:bCs/>
                <w:color w:val="000000"/>
              </w:rPr>
              <w:t>0.0093</w:t>
            </w:r>
          </w:p>
        </w:tc>
      </w:tr>
      <w:tr w:rsidR="000C07A2" w:rsidRPr="00B01E6D" w14:paraId="0E090638" w14:textId="77777777" w:rsidTr="00CA714B">
        <w:trPr>
          <w:trHeight w:val="32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4F50F" w14:textId="77777777" w:rsidR="000C07A2" w:rsidRPr="00B01E6D" w:rsidRDefault="000C07A2" w:rsidP="00CA714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01E6D">
              <w:rPr>
                <w:rFonts w:ascii="Calibri" w:eastAsia="Times New Roman" w:hAnsi="Calibri" w:cs="Times New Roman"/>
                <w:b/>
                <w:bCs/>
                <w:color w:val="000000"/>
              </w:rPr>
              <w:t>UPEC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A2023" w14:textId="77777777" w:rsidR="000C07A2" w:rsidRPr="00B01E6D" w:rsidRDefault="000C07A2" w:rsidP="00CA714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01E6D">
              <w:rPr>
                <w:rFonts w:ascii="Calibri" w:eastAsia="Times New Roman" w:hAnsi="Calibri" w:cs="Times New Roman"/>
                <w:color w:val="000000"/>
              </w:rPr>
              <w:t>28.1%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F9078" w14:textId="77777777" w:rsidR="000C07A2" w:rsidRPr="00B01E6D" w:rsidRDefault="000C07A2" w:rsidP="00CA714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01E6D">
              <w:rPr>
                <w:rFonts w:ascii="Calibri" w:eastAsia="Times New Roman" w:hAnsi="Calibri" w:cs="Times New Roman"/>
                <w:color w:val="000000"/>
              </w:rPr>
              <w:t>34.4%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61672" w14:textId="77777777" w:rsidR="000C07A2" w:rsidRPr="00B01E6D" w:rsidRDefault="000C07A2" w:rsidP="00CA714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01E6D">
              <w:rPr>
                <w:rFonts w:ascii="Calibri" w:eastAsia="Times New Roman" w:hAnsi="Calibri" w:cs="Times New Roman"/>
                <w:color w:val="000000"/>
              </w:rPr>
              <w:t>28.1%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7FEDC" w14:textId="77777777" w:rsidR="000C07A2" w:rsidRPr="00B01E6D" w:rsidRDefault="000C07A2" w:rsidP="00CA714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01E6D">
              <w:rPr>
                <w:rFonts w:ascii="Calibri" w:eastAsia="Times New Roman" w:hAnsi="Calibri" w:cs="Times New Roman"/>
                <w:color w:val="000000"/>
              </w:rPr>
              <w:t>9.4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929E5" w14:textId="77777777" w:rsidR="000C07A2" w:rsidRPr="00B01E6D" w:rsidRDefault="000C07A2" w:rsidP="00CA714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01E6D">
              <w:rPr>
                <w:rFonts w:ascii="Calibri" w:eastAsia="Times New Roman" w:hAnsi="Calibri" w:cs="Times New Roman"/>
                <w:color w:val="000000"/>
              </w:rPr>
              <w:t>0.6007</w:t>
            </w:r>
          </w:p>
        </w:tc>
      </w:tr>
      <w:tr w:rsidR="000C07A2" w:rsidRPr="00B01E6D" w14:paraId="2F9B7923" w14:textId="77777777" w:rsidTr="00CA714B">
        <w:trPr>
          <w:trHeight w:val="32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04586" w14:textId="77777777" w:rsidR="000C07A2" w:rsidRPr="00B01E6D" w:rsidRDefault="000C07A2" w:rsidP="00CA714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01E6D">
              <w:rPr>
                <w:rFonts w:ascii="Calibri" w:eastAsia="Times New Roman" w:hAnsi="Calibri" w:cs="Times New Roman"/>
                <w:b/>
                <w:bCs/>
                <w:color w:val="000000"/>
              </w:rPr>
              <w:t>AFEC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7DB7B" w14:textId="77777777" w:rsidR="000C07A2" w:rsidRPr="00B01E6D" w:rsidRDefault="000C07A2" w:rsidP="00CA714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01E6D">
              <w:rPr>
                <w:rFonts w:ascii="Calibri" w:eastAsia="Times New Roman" w:hAnsi="Calibri" w:cs="Times New Roman"/>
                <w:color w:val="000000"/>
              </w:rPr>
              <w:t>27.3%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BC132" w14:textId="77777777" w:rsidR="000C07A2" w:rsidRPr="00B01E6D" w:rsidRDefault="000C07A2" w:rsidP="00CA714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01E6D">
              <w:rPr>
                <w:rFonts w:ascii="Calibri" w:eastAsia="Times New Roman" w:hAnsi="Calibri" w:cs="Times New Roman"/>
                <w:color w:val="000000"/>
              </w:rPr>
              <w:t>33.3%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F67E5" w14:textId="77777777" w:rsidR="000C07A2" w:rsidRPr="00B01E6D" w:rsidRDefault="000C07A2" w:rsidP="00CA714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01E6D">
              <w:rPr>
                <w:rFonts w:ascii="Calibri" w:eastAsia="Times New Roman" w:hAnsi="Calibri" w:cs="Times New Roman"/>
                <w:color w:val="000000"/>
              </w:rPr>
              <w:t>24.2%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16FAA" w14:textId="77777777" w:rsidR="000C07A2" w:rsidRPr="00B01E6D" w:rsidRDefault="000C07A2" w:rsidP="00CA714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01E6D">
              <w:rPr>
                <w:rFonts w:ascii="Calibri" w:eastAsia="Times New Roman" w:hAnsi="Calibri" w:cs="Times New Roman"/>
                <w:color w:val="000000"/>
              </w:rPr>
              <w:t>15.2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5C4CC" w14:textId="77777777" w:rsidR="000C07A2" w:rsidRPr="00B01E6D" w:rsidRDefault="000C07A2" w:rsidP="00CA714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01E6D">
              <w:rPr>
                <w:rFonts w:ascii="Calibri" w:eastAsia="Times New Roman" w:hAnsi="Calibri" w:cs="Times New Roman"/>
                <w:color w:val="000000"/>
              </w:rPr>
              <w:t>0.6371</w:t>
            </w:r>
          </w:p>
        </w:tc>
      </w:tr>
      <w:tr w:rsidR="000C07A2" w:rsidRPr="00B01E6D" w14:paraId="517C1A69" w14:textId="77777777" w:rsidTr="00CA714B">
        <w:trPr>
          <w:trHeight w:val="32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301F0" w14:textId="77777777" w:rsidR="000C07A2" w:rsidRPr="00B01E6D" w:rsidRDefault="000C07A2" w:rsidP="00CA714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01E6D">
              <w:rPr>
                <w:rFonts w:ascii="Calibri" w:eastAsia="Times New Roman" w:hAnsi="Calibri" w:cs="Times New Roman"/>
                <w:b/>
                <w:bCs/>
                <w:color w:val="000000"/>
              </w:rPr>
              <w:t>HFEC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E464E" w14:textId="77777777" w:rsidR="000C07A2" w:rsidRPr="00B01E6D" w:rsidRDefault="000C07A2" w:rsidP="00CA714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01E6D">
              <w:rPr>
                <w:rFonts w:ascii="Calibri" w:eastAsia="Times New Roman" w:hAnsi="Calibri" w:cs="Times New Roman"/>
                <w:color w:val="000000"/>
              </w:rPr>
              <w:t>32.4%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BEA63" w14:textId="77777777" w:rsidR="000C07A2" w:rsidRPr="00B01E6D" w:rsidRDefault="000C07A2" w:rsidP="00CA714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01E6D">
              <w:rPr>
                <w:rFonts w:ascii="Calibri" w:eastAsia="Times New Roman" w:hAnsi="Calibri" w:cs="Times New Roman"/>
                <w:color w:val="000000"/>
              </w:rPr>
              <w:t>23.5%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BBFD0" w14:textId="77777777" w:rsidR="000C07A2" w:rsidRPr="00B01E6D" w:rsidRDefault="000C07A2" w:rsidP="00CA714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01E6D">
              <w:rPr>
                <w:rFonts w:ascii="Calibri" w:eastAsia="Times New Roman" w:hAnsi="Calibri" w:cs="Times New Roman"/>
                <w:color w:val="000000"/>
              </w:rPr>
              <w:t>29.4%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A8554" w14:textId="77777777" w:rsidR="000C07A2" w:rsidRPr="00B01E6D" w:rsidRDefault="000C07A2" w:rsidP="00CA714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01E6D">
              <w:rPr>
                <w:rFonts w:ascii="Calibri" w:eastAsia="Times New Roman" w:hAnsi="Calibri" w:cs="Times New Roman"/>
                <w:color w:val="000000"/>
              </w:rPr>
              <w:t>14.7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9973E" w14:textId="77777777" w:rsidR="000C07A2" w:rsidRPr="00B01E6D" w:rsidRDefault="000C07A2" w:rsidP="00CA714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01E6D">
              <w:rPr>
                <w:rFonts w:ascii="Calibri" w:eastAsia="Times New Roman" w:hAnsi="Calibri" w:cs="Times New Roman"/>
                <w:color w:val="000000"/>
              </w:rPr>
              <w:t>0.4956</w:t>
            </w:r>
          </w:p>
        </w:tc>
      </w:tr>
      <w:tr w:rsidR="000C07A2" w:rsidRPr="00B01E6D" w14:paraId="3984AC47" w14:textId="77777777" w:rsidTr="00CA714B">
        <w:trPr>
          <w:trHeight w:val="320"/>
          <w:jc w:val="center"/>
        </w:trPr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0E15C6" w14:textId="77777777" w:rsidR="000C07A2" w:rsidRPr="00B01E6D" w:rsidRDefault="000C07A2" w:rsidP="00CA714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66086C" w14:textId="77777777" w:rsidR="000C07A2" w:rsidRPr="00B01E6D" w:rsidRDefault="000C07A2" w:rsidP="00CA714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5DF99D" w14:textId="77777777" w:rsidR="000C07A2" w:rsidRPr="00B01E6D" w:rsidRDefault="000C07A2" w:rsidP="00CA714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3DE8D5" w14:textId="77777777" w:rsidR="000C07A2" w:rsidRPr="00B01E6D" w:rsidRDefault="000C07A2" w:rsidP="00CA714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1A0354" w14:textId="77777777" w:rsidR="000C07A2" w:rsidRPr="00B01E6D" w:rsidRDefault="000C07A2" w:rsidP="00CA714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FE8016" w14:textId="77777777" w:rsidR="000C07A2" w:rsidRPr="00B01E6D" w:rsidRDefault="000C07A2" w:rsidP="00CA714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C07A2" w:rsidRPr="00B01E6D" w14:paraId="4B80BE53" w14:textId="77777777" w:rsidTr="00CA714B">
        <w:trPr>
          <w:trHeight w:val="320"/>
          <w:jc w:val="center"/>
        </w:trPr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D1E2EE" w14:textId="77777777" w:rsidR="000C07A2" w:rsidRPr="00B01E6D" w:rsidRDefault="000C07A2" w:rsidP="00CA714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2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FB94B5" w14:textId="77777777" w:rsidR="000C07A2" w:rsidRPr="00B01E6D" w:rsidRDefault="000C07A2" w:rsidP="00CA714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01E6D">
              <w:rPr>
                <w:rFonts w:ascii="Calibri" w:eastAsia="Times New Roman" w:hAnsi="Calibri" w:cs="Times New Roman"/>
                <w:b/>
                <w:bCs/>
                <w:color w:val="000000"/>
              </w:rPr>
              <w:t>TSB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84D232" w14:textId="77777777" w:rsidR="000C07A2" w:rsidRPr="00B01E6D" w:rsidRDefault="000C07A2" w:rsidP="00CA714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</w:tr>
      <w:tr w:rsidR="000C07A2" w:rsidRPr="00B01E6D" w14:paraId="3C211B7F" w14:textId="77777777" w:rsidTr="00CA714B">
        <w:trPr>
          <w:trHeight w:val="320"/>
          <w:jc w:val="center"/>
        </w:trPr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126127" w14:textId="77777777" w:rsidR="000C07A2" w:rsidRPr="00B01E6D" w:rsidRDefault="000C07A2" w:rsidP="00CA714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25D754" w14:textId="77777777" w:rsidR="000C07A2" w:rsidRPr="00B01E6D" w:rsidRDefault="000C07A2" w:rsidP="00CA714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01E6D">
              <w:rPr>
                <w:rFonts w:ascii="Calibri" w:eastAsia="Times New Roman" w:hAnsi="Calibri" w:cs="Times New Roman"/>
                <w:b/>
                <w:bCs/>
                <w:color w:val="000000"/>
              </w:rPr>
              <w:t>Negligible</w:t>
            </w:r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C29A44" w14:textId="77777777" w:rsidR="000C07A2" w:rsidRPr="00B01E6D" w:rsidRDefault="000C07A2" w:rsidP="00CA714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01E6D">
              <w:rPr>
                <w:rFonts w:ascii="Calibri" w:eastAsia="Times New Roman" w:hAnsi="Calibri" w:cs="Times New Roman"/>
                <w:b/>
                <w:bCs/>
                <w:color w:val="000000"/>
              </w:rPr>
              <w:t>Low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A4F9FF" w14:textId="77777777" w:rsidR="000C07A2" w:rsidRPr="00B01E6D" w:rsidRDefault="000C07A2" w:rsidP="00CA714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01E6D">
              <w:rPr>
                <w:rFonts w:ascii="Calibri" w:eastAsia="Times New Roman" w:hAnsi="Calibri" w:cs="Times New Roman"/>
                <w:b/>
                <w:bCs/>
                <w:color w:val="000000"/>
              </w:rPr>
              <w:t>Moderate</w:t>
            </w:r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177690" w14:textId="77777777" w:rsidR="000C07A2" w:rsidRPr="00B01E6D" w:rsidRDefault="000C07A2" w:rsidP="00CA714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01E6D">
              <w:rPr>
                <w:rFonts w:ascii="Calibri" w:eastAsia="Times New Roman" w:hAnsi="Calibri" w:cs="Times New Roman"/>
                <w:b/>
                <w:bCs/>
                <w:color w:val="000000"/>
              </w:rPr>
              <w:t>High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2C64BA" w14:textId="77777777" w:rsidR="000C07A2" w:rsidRPr="00B01E6D" w:rsidRDefault="000C07A2" w:rsidP="00CA714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01E6D">
              <w:rPr>
                <w:rFonts w:ascii="Calibri" w:eastAsia="Times New Roman" w:hAnsi="Calibri" w:cs="Times New Roman"/>
                <w:b/>
                <w:bCs/>
                <w:color w:val="000000"/>
              </w:rPr>
              <w:t>p</w:t>
            </w:r>
          </w:p>
        </w:tc>
      </w:tr>
      <w:tr w:rsidR="000C07A2" w:rsidRPr="00B01E6D" w14:paraId="20CCAB91" w14:textId="77777777" w:rsidTr="00CA714B">
        <w:trPr>
          <w:trHeight w:val="320"/>
          <w:jc w:val="center"/>
        </w:trPr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8AE80" w14:textId="77777777" w:rsidR="000C07A2" w:rsidRPr="00B01E6D" w:rsidRDefault="000C07A2" w:rsidP="00CA714B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01E6D">
              <w:rPr>
                <w:rFonts w:ascii="Calibri" w:eastAsia="Times New Roman" w:hAnsi="Calibri" w:cs="Times New Roman"/>
                <w:b/>
                <w:bCs/>
                <w:color w:val="000000"/>
              </w:rPr>
              <w:t>APEC</w:t>
            </w:r>
          </w:p>
        </w:tc>
        <w:tc>
          <w:tcPr>
            <w:tcW w:w="1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B5CC2" w14:textId="77777777" w:rsidR="000C07A2" w:rsidRPr="00B01E6D" w:rsidRDefault="000C07A2" w:rsidP="00CA714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01E6D">
              <w:rPr>
                <w:rFonts w:ascii="Calibri" w:eastAsia="Times New Roman" w:hAnsi="Calibri" w:cs="Times New Roman"/>
                <w:color w:val="000000"/>
              </w:rPr>
              <w:t>65.9%</w:t>
            </w:r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26CC6" w14:textId="77777777" w:rsidR="000C07A2" w:rsidRPr="00B01E6D" w:rsidRDefault="000C07A2" w:rsidP="00CA714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01E6D">
              <w:rPr>
                <w:rFonts w:ascii="Calibri" w:eastAsia="Times New Roman" w:hAnsi="Calibri" w:cs="Times New Roman"/>
                <w:color w:val="000000"/>
              </w:rPr>
              <w:t>18.2%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3A9CB" w14:textId="77777777" w:rsidR="000C07A2" w:rsidRPr="00B01E6D" w:rsidRDefault="000C07A2" w:rsidP="00CA714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01E6D">
              <w:rPr>
                <w:rFonts w:ascii="Calibri" w:eastAsia="Times New Roman" w:hAnsi="Calibri" w:cs="Times New Roman"/>
                <w:color w:val="000000"/>
              </w:rPr>
              <w:t>6.8%</w:t>
            </w:r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59D9F" w14:textId="77777777" w:rsidR="000C07A2" w:rsidRPr="00B01E6D" w:rsidRDefault="000C07A2" w:rsidP="00CA714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01E6D">
              <w:rPr>
                <w:rFonts w:ascii="Calibri" w:eastAsia="Times New Roman" w:hAnsi="Calibri" w:cs="Times New Roman"/>
                <w:color w:val="000000"/>
              </w:rPr>
              <w:t>9.1%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CC489" w14:textId="77777777" w:rsidR="000C07A2" w:rsidRPr="00B01E6D" w:rsidRDefault="000C07A2" w:rsidP="00CA714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01E6D">
              <w:rPr>
                <w:rFonts w:ascii="Calibri" w:eastAsia="Times New Roman" w:hAnsi="Calibri" w:cs="Times New Roman"/>
                <w:color w:val="000000"/>
              </w:rPr>
              <w:t>0.5807</w:t>
            </w:r>
          </w:p>
        </w:tc>
      </w:tr>
      <w:tr w:rsidR="000C07A2" w:rsidRPr="00B01E6D" w14:paraId="1E4B3DD9" w14:textId="77777777" w:rsidTr="00CA714B">
        <w:trPr>
          <w:trHeight w:val="32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E8D73" w14:textId="77777777" w:rsidR="000C07A2" w:rsidRPr="00B01E6D" w:rsidRDefault="000C07A2" w:rsidP="00CA714B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01E6D">
              <w:rPr>
                <w:rFonts w:ascii="Calibri" w:eastAsia="Times New Roman" w:hAnsi="Calibri" w:cs="Times New Roman"/>
                <w:b/>
                <w:bCs/>
                <w:color w:val="000000"/>
              </w:rPr>
              <w:t>NMEC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56254" w14:textId="77777777" w:rsidR="000C07A2" w:rsidRPr="00B01E6D" w:rsidRDefault="000C07A2" w:rsidP="00CA714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01E6D">
              <w:rPr>
                <w:rFonts w:ascii="Calibri" w:eastAsia="Times New Roman" w:hAnsi="Calibri" w:cs="Times New Roman"/>
                <w:color w:val="000000"/>
              </w:rPr>
              <w:t>53.1%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9D30F" w14:textId="77777777" w:rsidR="000C07A2" w:rsidRPr="00B01E6D" w:rsidRDefault="000C07A2" w:rsidP="00CA714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01E6D">
              <w:rPr>
                <w:rFonts w:ascii="Calibri" w:eastAsia="Times New Roman" w:hAnsi="Calibri" w:cs="Times New Roman"/>
                <w:color w:val="000000"/>
              </w:rPr>
              <w:t>18.8%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2B62C" w14:textId="77777777" w:rsidR="000C07A2" w:rsidRPr="00B01E6D" w:rsidRDefault="000C07A2" w:rsidP="00CA714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01E6D">
              <w:rPr>
                <w:rFonts w:ascii="Calibri" w:eastAsia="Times New Roman" w:hAnsi="Calibri" w:cs="Times New Roman"/>
                <w:color w:val="000000"/>
              </w:rPr>
              <w:t>21.9%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3B105" w14:textId="77777777" w:rsidR="000C07A2" w:rsidRPr="00B01E6D" w:rsidRDefault="000C07A2" w:rsidP="00CA714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01E6D">
              <w:rPr>
                <w:rFonts w:ascii="Calibri" w:eastAsia="Times New Roman" w:hAnsi="Calibri" w:cs="Times New Roman"/>
                <w:color w:val="000000"/>
              </w:rPr>
              <w:t>6.3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ACA30" w14:textId="77777777" w:rsidR="000C07A2" w:rsidRPr="00B01E6D" w:rsidRDefault="000C07A2" w:rsidP="00CA714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01E6D">
              <w:rPr>
                <w:rFonts w:ascii="Calibri" w:eastAsia="Times New Roman" w:hAnsi="Calibri" w:cs="Times New Roman"/>
                <w:color w:val="000000"/>
              </w:rPr>
              <w:t>0.1619</w:t>
            </w:r>
          </w:p>
        </w:tc>
      </w:tr>
      <w:tr w:rsidR="000C07A2" w:rsidRPr="00B01E6D" w14:paraId="059678E9" w14:textId="77777777" w:rsidTr="00CA714B">
        <w:trPr>
          <w:trHeight w:val="32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08054" w14:textId="77777777" w:rsidR="000C07A2" w:rsidRPr="00B01E6D" w:rsidRDefault="000C07A2" w:rsidP="00CA714B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01E6D">
              <w:rPr>
                <w:rFonts w:ascii="Calibri" w:eastAsia="Times New Roman" w:hAnsi="Calibri" w:cs="Times New Roman"/>
                <w:b/>
                <w:bCs/>
                <w:color w:val="000000"/>
              </w:rPr>
              <w:t>UPEC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7EFD5" w14:textId="77777777" w:rsidR="000C07A2" w:rsidRPr="00B01E6D" w:rsidRDefault="000C07A2" w:rsidP="00CA714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01E6D">
              <w:rPr>
                <w:rFonts w:ascii="Calibri" w:eastAsia="Times New Roman" w:hAnsi="Calibri" w:cs="Times New Roman"/>
                <w:color w:val="000000"/>
              </w:rPr>
              <w:t>43.8%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885A3" w14:textId="77777777" w:rsidR="000C07A2" w:rsidRPr="00B01E6D" w:rsidRDefault="000C07A2" w:rsidP="00CA714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01E6D">
              <w:rPr>
                <w:rFonts w:ascii="Calibri" w:eastAsia="Times New Roman" w:hAnsi="Calibri" w:cs="Times New Roman"/>
                <w:color w:val="000000"/>
              </w:rPr>
              <w:t>15.6%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B8E17" w14:textId="77777777" w:rsidR="000C07A2" w:rsidRPr="00B01E6D" w:rsidRDefault="000C07A2" w:rsidP="00CA714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01E6D">
              <w:rPr>
                <w:rFonts w:ascii="Calibri" w:eastAsia="Times New Roman" w:hAnsi="Calibri" w:cs="Times New Roman"/>
                <w:color w:val="000000"/>
              </w:rPr>
              <w:t>15.6%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6D3F6" w14:textId="77777777" w:rsidR="000C07A2" w:rsidRPr="00B01E6D" w:rsidRDefault="000C07A2" w:rsidP="00CA714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01E6D">
              <w:rPr>
                <w:rFonts w:ascii="Calibri" w:eastAsia="Times New Roman" w:hAnsi="Calibri" w:cs="Times New Roman"/>
                <w:color w:val="000000"/>
              </w:rPr>
              <w:t>25.0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E4268" w14:textId="77777777" w:rsidR="000C07A2" w:rsidRPr="00B01E6D" w:rsidRDefault="000C07A2" w:rsidP="00CA714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01E6D">
              <w:rPr>
                <w:rFonts w:ascii="Calibri" w:eastAsia="Times New Roman" w:hAnsi="Calibri" w:cs="Times New Roman"/>
                <w:color w:val="000000"/>
              </w:rPr>
              <w:t>0.0505</w:t>
            </w:r>
          </w:p>
        </w:tc>
      </w:tr>
      <w:tr w:rsidR="000C07A2" w:rsidRPr="00B01E6D" w14:paraId="59360386" w14:textId="77777777" w:rsidTr="00CA714B">
        <w:trPr>
          <w:trHeight w:val="32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9301F" w14:textId="77777777" w:rsidR="000C07A2" w:rsidRPr="00B01E6D" w:rsidRDefault="000C07A2" w:rsidP="00CA714B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01E6D">
              <w:rPr>
                <w:rFonts w:ascii="Calibri" w:eastAsia="Times New Roman" w:hAnsi="Calibri" w:cs="Times New Roman"/>
                <w:b/>
                <w:bCs/>
                <w:color w:val="000000"/>
              </w:rPr>
              <w:t>AFEC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81F48" w14:textId="77777777" w:rsidR="000C07A2" w:rsidRPr="00B01E6D" w:rsidRDefault="000C07A2" w:rsidP="00CA714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01E6D">
              <w:rPr>
                <w:rFonts w:ascii="Calibri" w:eastAsia="Times New Roman" w:hAnsi="Calibri" w:cs="Times New Roman"/>
                <w:color w:val="000000"/>
              </w:rPr>
              <w:t>57.6%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4D71D" w14:textId="77777777" w:rsidR="000C07A2" w:rsidRPr="00B01E6D" w:rsidRDefault="000C07A2" w:rsidP="00CA714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01E6D">
              <w:rPr>
                <w:rFonts w:ascii="Calibri" w:eastAsia="Times New Roman" w:hAnsi="Calibri" w:cs="Times New Roman"/>
                <w:color w:val="000000"/>
              </w:rPr>
              <w:t>21.2%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D31B9" w14:textId="77777777" w:rsidR="000C07A2" w:rsidRPr="00B01E6D" w:rsidRDefault="000C07A2" w:rsidP="00CA714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01E6D">
              <w:rPr>
                <w:rFonts w:ascii="Calibri" w:eastAsia="Times New Roman" w:hAnsi="Calibri" w:cs="Times New Roman"/>
                <w:color w:val="000000"/>
              </w:rPr>
              <w:t>6.1%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97D45" w14:textId="77777777" w:rsidR="000C07A2" w:rsidRPr="00B01E6D" w:rsidRDefault="000C07A2" w:rsidP="00CA714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01E6D">
              <w:rPr>
                <w:rFonts w:ascii="Calibri" w:eastAsia="Times New Roman" w:hAnsi="Calibri" w:cs="Times New Roman"/>
                <w:color w:val="000000"/>
              </w:rPr>
              <w:t>15.2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78BAB" w14:textId="77777777" w:rsidR="000C07A2" w:rsidRPr="00B01E6D" w:rsidRDefault="000C07A2" w:rsidP="00CA714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01E6D">
              <w:rPr>
                <w:rFonts w:ascii="Calibri" w:eastAsia="Times New Roman" w:hAnsi="Calibri" w:cs="Times New Roman"/>
                <w:color w:val="000000"/>
              </w:rPr>
              <w:t>0.6197</w:t>
            </w:r>
          </w:p>
        </w:tc>
      </w:tr>
      <w:tr w:rsidR="000C07A2" w:rsidRPr="00B01E6D" w14:paraId="0BD6A19E" w14:textId="77777777" w:rsidTr="00CA714B">
        <w:trPr>
          <w:trHeight w:val="32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214CF" w14:textId="77777777" w:rsidR="000C07A2" w:rsidRPr="00B01E6D" w:rsidRDefault="000C07A2" w:rsidP="00CA714B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01E6D">
              <w:rPr>
                <w:rFonts w:ascii="Calibri" w:eastAsia="Times New Roman" w:hAnsi="Calibri" w:cs="Times New Roman"/>
                <w:b/>
                <w:bCs/>
                <w:color w:val="000000"/>
              </w:rPr>
              <w:t>HFEC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4F69C" w14:textId="77777777" w:rsidR="000C07A2" w:rsidRPr="00B01E6D" w:rsidRDefault="000C07A2" w:rsidP="00CA714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01E6D">
              <w:rPr>
                <w:rFonts w:ascii="Calibri" w:eastAsia="Times New Roman" w:hAnsi="Calibri" w:cs="Times New Roman"/>
                <w:color w:val="000000"/>
              </w:rPr>
              <w:t>73.5%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574FF" w14:textId="77777777" w:rsidR="000C07A2" w:rsidRPr="00B01E6D" w:rsidRDefault="000C07A2" w:rsidP="00CA714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01E6D">
              <w:rPr>
                <w:rFonts w:ascii="Calibri" w:eastAsia="Times New Roman" w:hAnsi="Calibri" w:cs="Times New Roman"/>
                <w:color w:val="000000"/>
              </w:rPr>
              <w:t>11.8%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6288F" w14:textId="77777777" w:rsidR="000C07A2" w:rsidRPr="00B01E6D" w:rsidRDefault="000C07A2" w:rsidP="00CA714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01E6D">
              <w:rPr>
                <w:rFonts w:ascii="Calibri" w:eastAsia="Times New Roman" w:hAnsi="Calibri" w:cs="Times New Roman"/>
                <w:color w:val="000000"/>
              </w:rPr>
              <w:t>8.8%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EF28F" w14:textId="77777777" w:rsidR="000C07A2" w:rsidRPr="00B01E6D" w:rsidRDefault="000C07A2" w:rsidP="00CA714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01E6D">
              <w:rPr>
                <w:rFonts w:ascii="Calibri" w:eastAsia="Times New Roman" w:hAnsi="Calibri" w:cs="Times New Roman"/>
                <w:color w:val="000000"/>
              </w:rPr>
              <w:t>5.9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C0E1F" w14:textId="77777777" w:rsidR="000C07A2" w:rsidRPr="00B01E6D" w:rsidRDefault="000C07A2" w:rsidP="00CA714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01E6D">
              <w:rPr>
                <w:rFonts w:ascii="Calibri" w:eastAsia="Times New Roman" w:hAnsi="Calibri" w:cs="Times New Roman"/>
                <w:color w:val="000000"/>
              </w:rPr>
              <w:t>0.2969</w:t>
            </w:r>
          </w:p>
        </w:tc>
      </w:tr>
      <w:tr w:rsidR="000C07A2" w:rsidRPr="00B01E6D" w14:paraId="1554107B" w14:textId="77777777" w:rsidTr="00CA714B">
        <w:trPr>
          <w:trHeight w:val="320"/>
          <w:jc w:val="center"/>
        </w:trPr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02E285" w14:textId="77777777" w:rsidR="000C07A2" w:rsidRPr="00B01E6D" w:rsidRDefault="000C07A2" w:rsidP="00CA714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B8E407" w14:textId="77777777" w:rsidR="000C07A2" w:rsidRPr="00B01E6D" w:rsidRDefault="000C07A2" w:rsidP="00CA714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10C6F7" w14:textId="77777777" w:rsidR="000C07A2" w:rsidRPr="00B01E6D" w:rsidRDefault="000C07A2" w:rsidP="00CA714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ADFD8D" w14:textId="77777777" w:rsidR="000C07A2" w:rsidRPr="00B01E6D" w:rsidRDefault="000C07A2" w:rsidP="00CA714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E4BB9A" w14:textId="77777777" w:rsidR="000C07A2" w:rsidRPr="00B01E6D" w:rsidRDefault="000C07A2" w:rsidP="00CA714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FDD152" w14:textId="77777777" w:rsidR="000C07A2" w:rsidRPr="00B01E6D" w:rsidRDefault="000C07A2" w:rsidP="00CA714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C07A2" w:rsidRPr="00B01E6D" w14:paraId="4C04FA67" w14:textId="77777777" w:rsidTr="00CA714B">
        <w:trPr>
          <w:trHeight w:val="320"/>
          <w:jc w:val="center"/>
        </w:trPr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09026B" w14:textId="77777777" w:rsidR="000C07A2" w:rsidRPr="00B01E6D" w:rsidRDefault="000C07A2" w:rsidP="00CA714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2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AEA480" w14:textId="77777777" w:rsidR="000C07A2" w:rsidRPr="00B01E6D" w:rsidRDefault="000C07A2" w:rsidP="00CA714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01E6D">
              <w:rPr>
                <w:rFonts w:ascii="Calibri" w:eastAsia="Times New Roman" w:hAnsi="Calibri" w:cs="Times New Roman"/>
                <w:b/>
                <w:bCs/>
                <w:color w:val="000000"/>
              </w:rPr>
              <w:t>BHI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E9B657" w14:textId="77777777" w:rsidR="000C07A2" w:rsidRPr="00B01E6D" w:rsidRDefault="000C07A2" w:rsidP="00CA714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</w:tr>
      <w:tr w:rsidR="000C07A2" w:rsidRPr="00B01E6D" w14:paraId="13AAD25C" w14:textId="77777777" w:rsidTr="00CA714B">
        <w:trPr>
          <w:trHeight w:val="320"/>
          <w:jc w:val="center"/>
        </w:trPr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07103D" w14:textId="77777777" w:rsidR="000C07A2" w:rsidRPr="00B01E6D" w:rsidRDefault="000C07A2" w:rsidP="00CA714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06F7AA" w14:textId="77777777" w:rsidR="000C07A2" w:rsidRPr="00B01E6D" w:rsidRDefault="000C07A2" w:rsidP="00CA714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01E6D">
              <w:rPr>
                <w:rFonts w:ascii="Calibri" w:eastAsia="Times New Roman" w:hAnsi="Calibri" w:cs="Times New Roman"/>
                <w:b/>
                <w:bCs/>
                <w:color w:val="000000"/>
              </w:rPr>
              <w:t>Negligible</w:t>
            </w:r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57DFD8" w14:textId="77777777" w:rsidR="000C07A2" w:rsidRPr="00B01E6D" w:rsidRDefault="000C07A2" w:rsidP="00CA714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01E6D">
              <w:rPr>
                <w:rFonts w:ascii="Calibri" w:eastAsia="Times New Roman" w:hAnsi="Calibri" w:cs="Times New Roman"/>
                <w:b/>
                <w:bCs/>
                <w:color w:val="000000"/>
              </w:rPr>
              <w:t>Low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3325F4" w14:textId="77777777" w:rsidR="000C07A2" w:rsidRPr="00B01E6D" w:rsidRDefault="000C07A2" w:rsidP="00CA714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01E6D">
              <w:rPr>
                <w:rFonts w:ascii="Calibri" w:eastAsia="Times New Roman" w:hAnsi="Calibri" w:cs="Times New Roman"/>
                <w:b/>
                <w:bCs/>
                <w:color w:val="000000"/>
              </w:rPr>
              <w:t>Moderate</w:t>
            </w:r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43DC3B" w14:textId="77777777" w:rsidR="000C07A2" w:rsidRPr="00B01E6D" w:rsidRDefault="000C07A2" w:rsidP="00CA714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01E6D">
              <w:rPr>
                <w:rFonts w:ascii="Calibri" w:eastAsia="Times New Roman" w:hAnsi="Calibri" w:cs="Times New Roman"/>
                <w:b/>
                <w:bCs/>
                <w:color w:val="000000"/>
              </w:rPr>
              <w:t>High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648E11" w14:textId="77777777" w:rsidR="000C07A2" w:rsidRPr="00B01E6D" w:rsidRDefault="000C07A2" w:rsidP="00CA714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01E6D">
              <w:rPr>
                <w:rFonts w:ascii="Calibri" w:eastAsia="Times New Roman" w:hAnsi="Calibri" w:cs="Times New Roman"/>
                <w:b/>
                <w:bCs/>
                <w:color w:val="000000"/>
              </w:rPr>
              <w:t>p</w:t>
            </w:r>
          </w:p>
        </w:tc>
      </w:tr>
      <w:tr w:rsidR="000C07A2" w:rsidRPr="00B01E6D" w14:paraId="5AB6443B" w14:textId="77777777" w:rsidTr="00CA714B">
        <w:trPr>
          <w:trHeight w:val="320"/>
          <w:jc w:val="center"/>
        </w:trPr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4BF08" w14:textId="77777777" w:rsidR="000C07A2" w:rsidRPr="00B01E6D" w:rsidRDefault="000C07A2" w:rsidP="00CA714B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01E6D">
              <w:rPr>
                <w:rFonts w:ascii="Calibri" w:eastAsia="Times New Roman" w:hAnsi="Calibri" w:cs="Times New Roman"/>
                <w:b/>
                <w:bCs/>
                <w:color w:val="000000"/>
              </w:rPr>
              <w:t>APEC</w:t>
            </w:r>
          </w:p>
        </w:tc>
        <w:tc>
          <w:tcPr>
            <w:tcW w:w="1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164CF" w14:textId="77777777" w:rsidR="000C07A2" w:rsidRPr="00B01E6D" w:rsidRDefault="000C07A2" w:rsidP="00CA714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01E6D">
              <w:rPr>
                <w:rFonts w:ascii="Calibri" w:eastAsia="Times New Roman" w:hAnsi="Calibri" w:cs="Times New Roman"/>
                <w:color w:val="000000"/>
              </w:rPr>
              <w:t>38.6%</w:t>
            </w:r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516F2" w14:textId="77777777" w:rsidR="000C07A2" w:rsidRPr="00B01E6D" w:rsidRDefault="000C07A2" w:rsidP="00CA714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01E6D">
              <w:rPr>
                <w:rFonts w:ascii="Calibri" w:eastAsia="Times New Roman" w:hAnsi="Calibri" w:cs="Times New Roman"/>
                <w:color w:val="000000"/>
              </w:rPr>
              <w:t>36.4%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DE8CC" w14:textId="77777777" w:rsidR="000C07A2" w:rsidRPr="00B01E6D" w:rsidRDefault="000C07A2" w:rsidP="00CA714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01E6D">
              <w:rPr>
                <w:rFonts w:ascii="Calibri" w:eastAsia="Times New Roman" w:hAnsi="Calibri" w:cs="Times New Roman"/>
                <w:color w:val="000000"/>
              </w:rPr>
              <w:t>20.5%</w:t>
            </w:r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8E4BA" w14:textId="77777777" w:rsidR="000C07A2" w:rsidRPr="00B01E6D" w:rsidRDefault="000C07A2" w:rsidP="00CA714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01E6D">
              <w:rPr>
                <w:rFonts w:ascii="Calibri" w:eastAsia="Times New Roman" w:hAnsi="Calibri" w:cs="Times New Roman"/>
                <w:color w:val="000000"/>
              </w:rPr>
              <w:t>4.5%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B8EE8" w14:textId="77777777" w:rsidR="000C07A2" w:rsidRPr="00B01E6D" w:rsidRDefault="000C07A2" w:rsidP="00CA714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01E6D">
              <w:rPr>
                <w:rFonts w:ascii="Calibri" w:eastAsia="Times New Roman" w:hAnsi="Calibri" w:cs="Times New Roman"/>
                <w:color w:val="000000"/>
              </w:rPr>
              <w:t>0.6064</w:t>
            </w:r>
          </w:p>
        </w:tc>
      </w:tr>
      <w:tr w:rsidR="000C07A2" w:rsidRPr="00B01E6D" w14:paraId="15A23F6B" w14:textId="77777777" w:rsidTr="00CA714B">
        <w:trPr>
          <w:trHeight w:val="32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45F22" w14:textId="77777777" w:rsidR="000C07A2" w:rsidRPr="00B01E6D" w:rsidRDefault="000C07A2" w:rsidP="00CA714B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01E6D">
              <w:rPr>
                <w:rFonts w:ascii="Calibri" w:eastAsia="Times New Roman" w:hAnsi="Calibri" w:cs="Times New Roman"/>
                <w:b/>
                <w:bCs/>
                <w:color w:val="000000"/>
              </w:rPr>
              <w:t>NMEC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24AB5" w14:textId="77777777" w:rsidR="000C07A2" w:rsidRPr="00B01E6D" w:rsidRDefault="000C07A2" w:rsidP="00CA714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01E6D">
              <w:rPr>
                <w:rFonts w:ascii="Calibri" w:eastAsia="Times New Roman" w:hAnsi="Calibri" w:cs="Times New Roman"/>
                <w:color w:val="000000"/>
              </w:rPr>
              <w:t>37.5%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8D3CD" w14:textId="77777777" w:rsidR="000C07A2" w:rsidRPr="00B01E6D" w:rsidRDefault="000C07A2" w:rsidP="00CA714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01E6D">
              <w:rPr>
                <w:rFonts w:ascii="Calibri" w:eastAsia="Times New Roman" w:hAnsi="Calibri" w:cs="Times New Roman"/>
                <w:color w:val="000000"/>
              </w:rPr>
              <w:t>34.4%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23558" w14:textId="77777777" w:rsidR="000C07A2" w:rsidRPr="00B01E6D" w:rsidRDefault="000C07A2" w:rsidP="00CA714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01E6D">
              <w:rPr>
                <w:rFonts w:ascii="Calibri" w:eastAsia="Times New Roman" w:hAnsi="Calibri" w:cs="Times New Roman"/>
                <w:color w:val="000000"/>
              </w:rPr>
              <w:t>21.9%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52A97" w14:textId="77777777" w:rsidR="000C07A2" w:rsidRPr="00B01E6D" w:rsidRDefault="000C07A2" w:rsidP="00CA714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01E6D">
              <w:rPr>
                <w:rFonts w:ascii="Calibri" w:eastAsia="Times New Roman" w:hAnsi="Calibri" w:cs="Times New Roman"/>
                <w:color w:val="000000"/>
              </w:rPr>
              <w:t>6.3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FB07B" w14:textId="77777777" w:rsidR="000C07A2" w:rsidRPr="00B01E6D" w:rsidRDefault="000C07A2" w:rsidP="00CA714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01E6D">
              <w:rPr>
                <w:rFonts w:ascii="Calibri" w:eastAsia="Times New Roman" w:hAnsi="Calibri" w:cs="Times New Roman"/>
                <w:color w:val="000000"/>
              </w:rPr>
              <w:t>0.7880</w:t>
            </w:r>
          </w:p>
        </w:tc>
      </w:tr>
      <w:tr w:rsidR="000C07A2" w:rsidRPr="00B01E6D" w14:paraId="01895D9C" w14:textId="77777777" w:rsidTr="00CA714B">
        <w:trPr>
          <w:trHeight w:val="32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7B275" w14:textId="77777777" w:rsidR="000C07A2" w:rsidRPr="00B01E6D" w:rsidRDefault="000C07A2" w:rsidP="00CA714B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01E6D">
              <w:rPr>
                <w:rFonts w:ascii="Calibri" w:eastAsia="Times New Roman" w:hAnsi="Calibri" w:cs="Times New Roman"/>
                <w:b/>
                <w:bCs/>
                <w:color w:val="000000"/>
              </w:rPr>
              <w:t>UPEC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5EA08" w14:textId="77777777" w:rsidR="000C07A2" w:rsidRPr="00B01E6D" w:rsidRDefault="000C07A2" w:rsidP="00CA714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01E6D">
              <w:rPr>
                <w:rFonts w:ascii="Calibri" w:eastAsia="Times New Roman" w:hAnsi="Calibri" w:cs="Times New Roman"/>
                <w:color w:val="000000"/>
              </w:rPr>
              <w:t>31.3%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FD8E0" w14:textId="77777777" w:rsidR="000C07A2" w:rsidRPr="00B01E6D" w:rsidRDefault="000C07A2" w:rsidP="00CA714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01E6D">
              <w:rPr>
                <w:rFonts w:ascii="Calibri" w:eastAsia="Times New Roman" w:hAnsi="Calibri" w:cs="Times New Roman"/>
                <w:color w:val="000000"/>
              </w:rPr>
              <w:t>40.6%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FC40B" w14:textId="77777777" w:rsidR="000C07A2" w:rsidRPr="00B01E6D" w:rsidRDefault="000C07A2" w:rsidP="00CA714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01E6D">
              <w:rPr>
                <w:rFonts w:ascii="Calibri" w:eastAsia="Times New Roman" w:hAnsi="Calibri" w:cs="Times New Roman"/>
                <w:color w:val="000000"/>
              </w:rPr>
              <w:t>25.0%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0C7F3" w14:textId="77777777" w:rsidR="000C07A2" w:rsidRPr="00B01E6D" w:rsidRDefault="000C07A2" w:rsidP="00CA714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01E6D">
              <w:rPr>
                <w:rFonts w:ascii="Calibri" w:eastAsia="Times New Roman" w:hAnsi="Calibri" w:cs="Times New Roman"/>
                <w:color w:val="000000"/>
              </w:rPr>
              <w:t>3.1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3B7A6" w14:textId="77777777" w:rsidR="000C07A2" w:rsidRPr="00B01E6D" w:rsidRDefault="000C07A2" w:rsidP="00CA714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01E6D">
              <w:rPr>
                <w:rFonts w:ascii="Calibri" w:eastAsia="Times New Roman" w:hAnsi="Calibri" w:cs="Times New Roman"/>
                <w:color w:val="000000"/>
              </w:rPr>
              <w:t>0.7300</w:t>
            </w:r>
          </w:p>
        </w:tc>
      </w:tr>
      <w:tr w:rsidR="000C07A2" w:rsidRPr="00B01E6D" w14:paraId="5C54C276" w14:textId="77777777" w:rsidTr="00CA714B">
        <w:trPr>
          <w:trHeight w:val="320"/>
          <w:jc w:val="center"/>
        </w:trPr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8D85B" w14:textId="77777777" w:rsidR="000C07A2" w:rsidRPr="00B01E6D" w:rsidRDefault="000C07A2" w:rsidP="00CA714B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01E6D">
              <w:rPr>
                <w:rFonts w:ascii="Calibri" w:eastAsia="Times New Roman" w:hAnsi="Calibri" w:cs="Times New Roman"/>
                <w:b/>
                <w:bCs/>
                <w:color w:val="000000"/>
              </w:rPr>
              <w:t>AFEC</w:t>
            </w:r>
          </w:p>
        </w:tc>
        <w:tc>
          <w:tcPr>
            <w:tcW w:w="15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0D4C1" w14:textId="77777777" w:rsidR="000C07A2" w:rsidRPr="00B01E6D" w:rsidRDefault="000C07A2" w:rsidP="00CA714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01E6D">
              <w:rPr>
                <w:rFonts w:ascii="Calibri" w:eastAsia="Times New Roman" w:hAnsi="Calibri" w:cs="Times New Roman"/>
                <w:color w:val="000000"/>
              </w:rPr>
              <w:t>30.3%</w:t>
            </w:r>
          </w:p>
        </w:tc>
        <w:tc>
          <w:tcPr>
            <w:tcW w:w="9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ED035" w14:textId="77777777" w:rsidR="000C07A2" w:rsidRPr="00B01E6D" w:rsidRDefault="000C07A2" w:rsidP="00CA714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01E6D">
              <w:rPr>
                <w:rFonts w:ascii="Calibri" w:eastAsia="Times New Roman" w:hAnsi="Calibri" w:cs="Times New Roman"/>
                <w:color w:val="000000"/>
              </w:rPr>
              <w:t>54.5%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66C8D" w14:textId="77777777" w:rsidR="000C07A2" w:rsidRPr="00B01E6D" w:rsidRDefault="000C07A2" w:rsidP="00CA714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01E6D">
              <w:rPr>
                <w:rFonts w:ascii="Calibri" w:eastAsia="Times New Roman" w:hAnsi="Calibri" w:cs="Times New Roman"/>
                <w:color w:val="000000"/>
              </w:rPr>
              <w:t>9.1%</w:t>
            </w:r>
          </w:p>
        </w:tc>
        <w:tc>
          <w:tcPr>
            <w:tcW w:w="9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F3B41" w14:textId="77777777" w:rsidR="000C07A2" w:rsidRPr="00B01E6D" w:rsidRDefault="000C07A2" w:rsidP="00CA714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01E6D">
              <w:rPr>
                <w:rFonts w:ascii="Calibri" w:eastAsia="Times New Roman" w:hAnsi="Calibri" w:cs="Times New Roman"/>
                <w:color w:val="000000"/>
              </w:rPr>
              <w:t>6.1%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12B3E" w14:textId="77777777" w:rsidR="000C07A2" w:rsidRPr="00B01E6D" w:rsidRDefault="000C07A2" w:rsidP="00CA714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01E6D">
              <w:rPr>
                <w:rFonts w:ascii="Calibri" w:eastAsia="Times New Roman" w:hAnsi="Calibri" w:cs="Times New Roman"/>
                <w:color w:val="000000"/>
              </w:rPr>
              <w:t>0.2530</w:t>
            </w:r>
          </w:p>
        </w:tc>
      </w:tr>
      <w:tr w:rsidR="000C07A2" w:rsidRPr="00B01E6D" w14:paraId="23F1CBF6" w14:textId="77777777" w:rsidTr="00CA714B">
        <w:trPr>
          <w:trHeight w:val="320"/>
          <w:jc w:val="center"/>
        </w:trPr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B51A02" w14:textId="77777777" w:rsidR="000C07A2" w:rsidRPr="00B01E6D" w:rsidRDefault="000C07A2" w:rsidP="00CA714B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01E6D">
              <w:rPr>
                <w:rFonts w:ascii="Calibri" w:eastAsia="Times New Roman" w:hAnsi="Calibri" w:cs="Times New Roman"/>
                <w:b/>
                <w:bCs/>
                <w:color w:val="000000"/>
              </w:rPr>
              <w:t>HFEC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B3A334" w14:textId="77777777" w:rsidR="000C07A2" w:rsidRPr="00B01E6D" w:rsidRDefault="000C07A2" w:rsidP="00CA714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01E6D">
              <w:rPr>
                <w:rFonts w:ascii="Calibri" w:eastAsia="Times New Roman" w:hAnsi="Calibri" w:cs="Times New Roman"/>
                <w:color w:val="000000"/>
              </w:rPr>
              <w:t>17.6%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88F1FC" w14:textId="77777777" w:rsidR="000C07A2" w:rsidRPr="00B01E6D" w:rsidRDefault="000C07A2" w:rsidP="00CA714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01E6D">
              <w:rPr>
                <w:rFonts w:ascii="Calibri" w:eastAsia="Times New Roman" w:hAnsi="Calibri" w:cs="Times New Roman"/>
                <w:color w:val="000000"/>
              </w:rPr>
              <w:t>44.1%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B82033" w14:textId="77777777" w:rsidR="000C07A2" w:rsidRPr="00B01E6D" w:rsidRDefault="000C07A2" w:rsidP="00CA714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01E6D">
              <w:rPr>
                <w:rFonts w:ascii="Calibri" w:eastAsia="Times New Roman" w:hAnsi="Calibri" w:cs="Times New Roman"/>
                <w:color w:val="000000"/>
              </w:rPr>
              <w:t>23.5%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B7FB3A" w14:textId="77777777" w:rsidR="000C07A2" w:rsidRPr="00B01E6D" w:rsidRDefault="000C07A2" w:rsidP="00CA714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01E6D">
              <w:rPr>
                <w:rFonts w:ascii="Calibri" w:eastAsia="Times New Roman" w:hAnsi="Calibri" w:cs="Times New Roman"/>
                <w:color w:val="000000"/>
              </w:rPr>
              <w:t>14.7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2DAA79" w14:textId="77777777" w:rsidR="000C07A2" w:rsidRPr="00B01E6D" w:rsidRDefault="000C07A2" w:rsidP="00CA714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01E6D">
              <w:rPr>
                <w:rFonts w:ascii="Calibri" w:eastAsia="Times New Roman" w:hAnsi="Calibri" w:cs="Times New Roman"/>
                <w:color w:val="000000"/>
              </w:rPr>
              <w:t>0.0835</w:t>
            </w:r>
          </w:p>
        </w:tc>
      </w:tr>
    </w:tbl>
    <w:p w14:paraId="0E2A5458" w14:textId="77777777" w:rsidR="000C07A2" w:rsidRDefault="000C07A2" w:rsidP="000C07A2">
      <w:pPr>
        <w:spacing w:line="480" w:lineRule="auto"/>
        <w:rPr>
          <w:rFonts w:ascii="Times New Roman" w:hAnsi="Times New Roman" w:cs="Times New Roman"/>
        </w:rPr>
      </w:pPr>
    </w:p>
    <w:p w14:paraId="071FC6B5" w14:textId="2A009195" w:rsidR="00881AD6" w:rsidRDefault="000C07A2" w:rsidP="000C07A2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 Percentages may not add up to 100.0% due to rounding.</w:t>
      </w:r>
      <w:r w:rsidR="000D52AB">
        <w:rPr>
          <w:rFonts w:ascii="Times New Roman" w:hAnsi="Times New Roman" w:cs="Times New Roman"/>
        </w:rPr>
        <w:br/>
      </w:r>
      <w:bookmarkStart w:id="0" w:name="_GoBack"/>
      <w:bookmarkEnd w:id="0"/>
      <w:r w:rsidR="00881AD6">
        <w:rPr>
          <w:rFonts w:ascii="Times New Roman" w:hAnsi="Times New Roman" w:cs="Times New Roman"/>
        </w:rPr>
        <w:t>Values in bold are significant to α &lt; 0.05</w:t>
      </w:r>
    </w:p>
    <w:sectPr w:rsidR="00881AD6" w:rsidSect="000D52AB">
      <w:pgSz w:w="12240" w:h="15840"/>
      <w:pgMar w:top="1440" w:right="1440" w:bottom="126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86A7A"/>
    <w:rsid w:val="000031E1"/>
    <w:rsid w:val="00043EF7"/>
    <w:rsid w:val="00055FB4"/>
    <w:rsid w:val="000A4E4B"/>
    <w:rsid w:val="000C07A2"/>
    <w:rsid w:val="000D52AB"/>
    <w:rsid w:val="0012539F"/>
    <w:rsid w:val="00154A81"/>
    <w:rsid w:val="001A14B6"/>
    <w:rsid w:val="00224D3E"/>
    <w:rsid w:val="003C0983"/>
    <w:rsid w:val="00402CB9"/>
    <w:rsid w:val="004662D9"/>
    <w:rsid w:val="00490472"/>
    <w:rsid w:val="004B06AF"/>
    <w:rsid w:val="004E7246"/>
    <w:rsid w:val="00587FF4"/>
    <w:rsid w:val="005F1893"/>
    <w:rsid w:val="00627F96"/>
    <w:rsid w:val="00641ED1"/>
    <w:rsid w:val="00674D56"/>
    <w:rsid w:val="006E2477"/>
    <w:rsid w:val="007248D3"/>
    <w:rsid w:val="007D61A4"/>
    <w:rsid w:val="00881AD6"/>
    <w:rsid w:val="008A1BE8"/>
    <w:rsid w:val="00963F6D"/>
    <w:rsid w:val="009D2366"/>
    <w:rsid w:val="00A77F57"/>
    <w:rsid w:val="00AF03DA"/>
    <w:rsid w:val="00B01E93"/>
    <w:rsid w:val="00B64576"/>
    <w:rsid w:val="00B67B18"/>
    <w:rsid w:val="00BE09A4"/>
    <w:rsid w:val="00BE1712"/>
    <w:rsid w:val="00C63093"/>
    <w:rsid w:val="00C77A4B"/>
    <w:rsid w:val="00C9510D"/>
    <w:rsid w:val="00CA1D47"/>
    <w:rsid w:val="00D00528"/>
    <w:rsid w:val="00D321C5"/>
    <w:rsid w:val="00E45487"/>
    <w:rsid w:val="00E95608"/>
    <w:rsid w:val="00EB4307"/>
    <w:rsid w:val="00F118D5"/>
    <w:rsid w:val="00F407F1"/>
    <w:rsid w:val="00F40C0F"/>
    <w:rsid w:val="00F86A7A"/>
    <w:rsid w:val="00FC7180"/>
    <w:rsid w:val="00FD35B5"/>
    <w:rsid w:val="00FE69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D00A30"/>
  <w15:chartTrackingRefBased/>
  <w15:docId w15:val="{F3054410-8657-4CEF-BFEE-5A244157F9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F86A7A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86A7A"/>
    <w:rPr>
      <w:color w:val="954F72"/>
      <w:u w:val="single"/>
    </w:rPr>
  </w:style>
  <w:style w:type="paragraph" w:customStyle="1" w:styleId="xl63">
    <w:name w:val="xl63"/>
    <w:basedOn w:val="Normal"/>
    <w:rsid w:val="00F86A7A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4">
    <w:name w:val="xl64"/>
    <w:basedOn w:val="Normal"/>
    <w:rsid w:val="00F86A7A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F86A7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6">
    <w:name w:val="xl66"/>
    <w:basedOn w:val="Normal"/>
    <w:rsid w:val="00F86A7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7">
    <w:name w:val="xl67"/>
    <w:basedOn w:val="Normal"/>
    <w:rsid w:val="00F86A7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8">
    <w:name w:val="xl68"/>
    <w:basedOn w:val="Normal"/>
    <w:rsid w:val="00F86A7A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9">
    <w:name w:val="xl69"/>
    <w:basedOn w:val="Normal"/>
    <w:rsid w:val="00F86A7A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table" w:styleId="TableGrid">
    <w:name w:val="Table Grid"/>
    <w:basedOn w:val="TableNormal"/>
    <w:uiPriority w:val="39"/>
    <w:rsid w:val="00F118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4245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69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184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816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933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767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074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616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178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268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727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857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344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1</Words>
  <Characters>75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elsen, Daniel W [V MPM]</dc:creator>
  <cp:keywords/>
  <dc:description/>
  <cp:lastModifiedBy>Frontiers</cp:lastModifiedBy>
  <cp:revision>2</cp:revision>
  <dcterms:created xsi:type="dcterms:W3CDTF">2018-04-30T07:30:00Z</dcterms:created>
  <dcterms:modified xsi:type="dcterms:W3CDTF">2018-04-30T07:30:00Z</dcterms:modified>
</cp:coreProperties>
</file>